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33A0" w:rsidRDefault="002F33A0" w:rsidP="00937CC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7656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Supplementary </w:t>
      </w:r>
      <w:r w:rsidRPr="00867656">
        <w:rPr>
          <w:rFonts w:ascii="Times New Roman" w:hAnsi="Times New Roman" w:cs="Times New Roman"/>
          <w:sz w:val="24"/>
          <w:szCs w:val="24"/>
          <w:lang w:val="en-US"/>
        </w:rPr>
        <w:t>Table S2</w:t>
      </w:r>
      <w:r w:rsidRPr="00A45FA5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</w:p>
    <w:p w:rsidR="004715BA" w:rsidRDefault="002F33A0" w:rsidP="00937CC3">
      <w:pPr>
        <w:spacing w:after="0" w:line="360" w:lineRule="auto"/>
        <w:rPr>
          <w:lang w:val="en-US"/>
        </w:rPr>
      </w:pPr>
      <w:r w:rsidRPr="00A45FA5">
        <w:rPr>
          <w:rFonts w:ascii="Times New Roman" w:hAnsi="Times New Roman" w:cs="Times New Roman"/>
          <w:sz w:val="24"/>
          <w:szCs w:val="24"/>
          <w:lang w:val="en-US"/>
        </w:rPr>
        <w:t>List of 5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A45FA5">
        <w:rPr>
          <w:rFonts w:ascii="Times New Roman" w:hAnsi="Times New Roman" w:cs="Times New Roman"/>
          <w:sz w:val="24"/>
          <w:szCs w:val="24"/>
          <w:lang w:val="en-US"/>
        </w:rPr>
        <w:t xml:space="preserve"> genes that </w:t>
      </w:r>
      <w:r>
        <w:rPr>
          <w:rFonts w:ascii="Times New Roman" w:hAnsi="Times New Roman" w:cs="Times New Roman"/>
          <w:sz w:val="24"/>
          <w:szCs w:val="24"/>
          <w:lang w:val="en-US"/>
        </w:rPr>
        <w:t>contain</w:t>
      </w:r>
      <w:r w:rsidRPr="00A45FA5">
        <w:rPr>
          <w:rFonts w:ascii="Times New Roman" w:hAnsi="Times New Roman" w:cs="Times New Roman"/>
          <w:sz w:val="24"/>
          <w:szCs w:val="24"/>
          <w:lang w:val="en-US"/>
        </w:rPr>
        <w:t xml:space="preserve"> an Illumina Human Methyalation450 probe loc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ized </w:t>
      </w:r>
      <w:r w:rsidRPr="00A45FA5">
        <w:rPr>
          <w:rFonts w:ascii="Times New Roman" w:hAnsi="Times New Roman" w:cs="Times New Roman"/>
          <w:sz w:val="24"/>
          <w:szCs w:val="24"/>
          <w:lang w:val="en-US"/>
        </w:rPr>
        <w:t xml:space="preserve">within a regulatory element (gene promoter, 5’UTR, and the region 15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upstream of the </w:t>
      </w:r>
      <w:r w:rsidRPr="00A45FA5">
        <w:rPr>
          <w:rFonts w:ascii="Times New Roman" w:hAnsi="Times New Roman" w:cs="Times New Roman"/>
          <w:sz w:val="24"/>
          <w:szCs w:val="24"/>
          <w:lang w:val="en-US"/>
        </w:rPr>
        <w:t xml:space="preserve">transcription start site, TSS), which </w:t>
      </w:r>
      <w:r>
        <w:rPr>
          <w:rFonts w:ascii="Times New Roman" w:hAnsi="Times New Roman" w:cs="Times New Roman"/>
          <w:sz w:val="24"/>
          <w:szCs w:val="24"/>
          <w:lang w:val="en-US"/>
        </w:rPr>
        <w:t>had</w:t>
      </w:r>
      <w:r w:rsidRPr="00A45FA5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ignificant</w:t>
      </w:r>
      <w:r w:rsidRPr="00A45FA5">
        <w:rPr>
          <w:rFonts w:ascii="Times New Roman" w:hAnsi="Times New Roman" w:cs="Times New Roman"/>
          <w:sz w:val="24"/>
          <w:szCs w:val="24"/>
          <w:lang w:val="en-US"/>
        </w:rPr>
        <w:t xml:space="preserve"> difference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A45FA5">
        <w:rPr>
          <w:rFonts w:ascii="Times New Roman" w:hAnsi="Times New Roman" w:cs="Times New Roman"/>
          <w:sz w:val="24"/>
          <w:szCs w:val="24"/>
          <w:lang w:val="en-US"/>
        </w:rPr>
        <w:t>methylation level (</w:t>
      </w:r>
      <w:r>
        <w:rPr>
          <w:rFonts w:ascii="Times New Roman" w:hAnsi="Times New Roman" w:cs="Times New Roman"/>
          <w:color w:val="1A1A1A"/>
          <w:sz w:val="24"/>
          <w:szCs w:val="24"/>
          <w:lang w:val="en-US" w:eastAsia="ru-RU"/>
        </w:rPr>
        <w:t xml:space="preserve">&gt; 1.2 fold change at an FDR </w:t>
      </w:r>
      <w:r w:rsidR="00113753">
        <w:rPr>
          <w:rFonts w:ascii="Times New Roman" w:hAnsi="Times New Roman" w:cs="Times New Roman"/>
          <w:color w:val="1A1A1A"/>
          <w:sz w:val="24"/>
          <w:szCs w:val="24"/>
          <w:lang w:val="en-US" w:eastAsia="ru-RU"/>
        </w:rPr>
        <w:t>adjusted</w:t>
      </w:r>
      <w:r>
        <w:rPr>
          <w:rFonts w:ascii="Times New Roman" w:hAnsi="Times New Roman" w:cs="Times New Roman"/>
          <w:color w:val="1A1A1A"/>
          <w:sz w:val="24"/>
          <w:szCs w:val="24"/>
          <w:lang w:val="en-US" w:eastAsia="ru-RU"/>
        </w:rPr>
        <w:t xml:space="preserve"> </w:t>
      </w:r>
      <w:r w:rsidRPr="00952680">
        <w:rPr>
          <w:rFonts w:ascii="Times New Roman" w:hAnsi="Times New Roman" w:cs="Times New Roman"/>
          <w:i/>
          <w:color w:val="1A1A1A"/>
          <w:sz w:val="24"/>
          <w:szCs w:val="24"/>
          <w:lang w:val="en-US" w:eastAsia="ru-RU"/>
        </w:rPr>
        <w:t>p</w:t>
      </w:r>
      <w:r w:rsidRPr="00295319">
        <w:rPr>
          <w:rFonts w:ascii="Times New Roman" w:hAnsi="Times New Roman" w:cs="Times New Roman"/>
          <w:i/>
          <w:color w:val="1A1A1A"/>
          <w:sz w:val="24"/>
          <w:szCs w:val="24"/>
          <w:lang w:val="en-US" w:eastAsia="ru-RU"/>
        </w:rPr>
        <w:t>-</w:t>
      </w:r>
      <w:r w:rsidRPr="00295319">
        <w:rPr>
          <w:rFonts w:ascii="Times New Roman" w:hAnsi="Times New Roman" w:cs="Times New Roman"/>
          <w:color w:val="1A1A1A"/>
          <w:sz w:val="24"/>
          <w:szCs w:val="24"/>
          <w:lang w:val="en-US" w:eastAsia="ru-RU"/>
        </w:rPr>
        <w:t>value &lt; .05)</w:t>
      </w:r>
      <w:r w:rsidRPr="00A45FA5">
        <w:rPr>
          <w:rFonts w:ascii="Times New Roman" w:hAnsi="Times New Roman" w:cs="Times New Roman"/>
          <w:sz w:val="24"/>
          <w:szCs w:val="24"/>
          <w:lang w:val="en-US"/>
        </w:rPr>
        <w:t xml:space="preserve"> in the genome of the participant with Cri-du-chat syndrome.</w:t>
      </w:r>
    </w:p>
    <w:tbl>
      <w:tblPr>
        <w:tblW w:w="10182" w:type="dxa"/>
        <w:tblInd w:w="96" w:type="dxa"/>
        <w:tblLook w:val="04A0"/>
      </w:tblPr>
      <w:tblGrid>
        <w:gridCol w:w="1542"/>
        <w:gridCol w:w="4546"/>
        <w:gridCol w:w="2250"/>
        <w:gridCol w:w="1844"/>
      </w:tblGrid>
      <w:tr w:rsidR="00937CC3" w:rsidRPr="00937CC3" w:rsidTr="00880CC1">
        <w:trPr>
          <w:trHeight w:val="576"/>
        </w:trPr>
        <w:tc>
          <w:tcPr>
            <w:tcW w:w="1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7CC3" w:rsidRPr="00937CC3" w:rsidRDefault="00937CC3" w:rsidP="00880C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  <w:t>Gene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  <w:t>Symbol</w:t>
            </w:r>
            <w:proofErr w:type="spellEnd"/>
          </w:p>
        </w:tc>
        <w:tc>
          <w:tcPr>
            <w:tcW w:w="4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7CC3" w:rsidRPr="00937CC3" w:rsidRDefault="00937CC3" w:rsidP="00937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  <w:t>Gene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  <w:t>Name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7CC3" w:rsidRPr="00937CC3" w:rsidRDefault="00937CC3" w:rsidP="00937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  <w:t>Regulatory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  <w:t>Region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7CC3" w:rsidRPr="00937CC3" w:rsidRDefault="00937CC3" w:rsidP="00937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  <w:t>DiffME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  <w:t xml:space="preserve"> in CDCS</w:t>
            </w:r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AGBL2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>ATP/GTP binding protein like 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Promoter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; TSS1500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ALG14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>ALG14, UDP-N-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>acetylglucosaminyltransferase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subunit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Promoter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; 5'UTR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down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ARL6IP4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 xml:space="preserve">ADP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>ribosylation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factor like GTPase 6 interacting protein 4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5'UTR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ATP5E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 xml:space="preserve">ATP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>synthase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>, H+ transporting, mitochondrial F1 complex, epsilon subunit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Promoter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; TSS1500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BANP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BTG3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associated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nuclear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protein</w:t>
            </w:r>
            <w:proofErr w:type="spellEnd"/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Promoter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; TSS1500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BMP4</w:t>
            </w:r>
          </w:p>
        </w:tc>
        <w:tc>
          <w:tcPr>
            <w:tcW w:w="4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bone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morphogenetic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protein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4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5'UTR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CBFA2T3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CBFA2/RUNX1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translocation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partner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3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TSS1500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COL4A1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>collagen type IV alpha 1 chain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TSS1500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CTSC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cathepsin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Promoter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; TSS200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CWH43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>cell wall biogenesis 43 C-terminal homolog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TSS1500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DENND3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DENN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domain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containing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3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5'UTR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DIDO1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death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inducer-obliterator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Promoter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; 5'UTR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EAPP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E2F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associated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phosphoprotein</w:t>
            </w:r>
            <w:proofErr w:type="spellEnd"/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Promoter</w:t>
            </w:r>
            <w:proofErr w:type="spellEnd"/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EIF4E3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>eukaryotic translation initiation factor 4E family member 3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5'UTR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FANCC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>Fanconi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anemia complementation group C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5'UTR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down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FHIT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fragile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histidine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triad</w:t>
            </w:r>
            <w:proofErr w:type="spellEnd"/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Promoter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; TSS200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GATA3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GATA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binding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protein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3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Promoter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; TSS1500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GDNF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>glial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cell derived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>neurotrophic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factor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5'UTR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GLRX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glutaredoxin</w:t>
            </w:r>
            <w:proofErr w:type="spellEnd"/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TSS1500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GPANK1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 xml:space="preserve">G-patch domain and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>ankyrin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repeats 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Promoter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; 5'UTR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GRSF1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>G-rich RNA sequence binding factor 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TSS1500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down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GSTT1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glutathione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S-transferase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theta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5'UTR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HDGFL1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>hepatoma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derived growth factor-like 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TSS1500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down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HLA-H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 xml:space="preserve">major histocompatibility complex, class I, H 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Promoter</w:t>
            </w:r>
            <w:proofErr w:type="spellEnd"/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HOXA7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homeobox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A7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TSS1500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IL15RA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interleukin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15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receptor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subunit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alpha</w:t>
            </w:r>
            <w:proofErr w:type="spellEnd"/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5'UTR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down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KIAA0753</w:t>
            </w:r>
          </w:p>
        </w:tc>
        <w:tc>
          <w:tcPr>
            <w:tcW w:w="4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>OFD1 And FOPNL interacting protein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5'UTR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down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lastRenderedPageBreak/>
              <w:t>LOC391322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D-dopachrome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tautomerase-like</w:t>
            </w:r>
            <w:proofErr w:type="spellEnd"/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Promoter</w:t>
            </w:r>
            <w:proofErr w:type="spellEnd"/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LYPD5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LY6/PLAUR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domain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containing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5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5'UTR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down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MAFK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 xml:space="preserve">MAF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>bZIP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transcription factor K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Promoter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; 5'UTR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down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MKLN1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muskelin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Promoter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; TSS200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NCOR2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nuclear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receptor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corepressor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TSS200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down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NLRP5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 xml:space="preserve">NLR family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>pyrin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domain containing 5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TSS200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down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NMBR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neuromedin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B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receptor</w:t>
            </w:r>
            <w:proofErr w:type="spellEnd"/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TSS200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PARP8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>poly(ADP-ribose) polymerase family member 8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5'UTR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PGAP2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>post-GPI attachment to proteins 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TSS1500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down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PPP1R15A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 xml:space="preserve">protein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>phosphatase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1 regulatory subunit 15A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Promoter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; 5'UTR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PPWD1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>peptidylprolyl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>isomerase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domain and WD repeat containing 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Promoter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; 5'UTR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PSG1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pregnancy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specific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beta-1-glycoprotein 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TSS200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down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RGR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>retinal G protein coupled receptor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TSS200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RPP30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>ribonuclease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P/MRP subunit p30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Promoter</w:t>
            </w:r>
            <w:proofErr w:type="spellEnd"/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RUBCN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 xml:space="preserve">RUN and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>cysteine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rich domain containing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>beclin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1 interacting protein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>Promoter; 5'UTR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RUNX1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runt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related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transcription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factor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5'UTR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down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SCMH1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 xml:space="preserve">sex comb on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>midleg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homolog 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Promoter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; 5'UTR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SLC2A5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solute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carrier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family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2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member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5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TSS1500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down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SLC7A14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solute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carrier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family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7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member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14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TSS1500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down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SNRNP35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 xml:space="preserve">small nuclear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>ribonucleoprotein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U11/U12 subunit 35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5'UTR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down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SULF1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sulfatase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5'UTR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SVIL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supervillin</w:t>
            </w:r>
            <w:proofErr w:type="spellEnd"/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5'UTR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down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TMPRSS4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transmembrane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protease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,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serine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4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TSS200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down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TTLL6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tubulin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tyrosine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ligase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like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6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TSS1500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down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WNK4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val="en-US" w:eastAsia="ru-RU"/>
              </w:rPr>
              <w:t>WNK lysine deficient protein kinase 4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TSS200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up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ZNF665</w:t>
            </w:r>
          </w:p>
        </w:tc>
        <w:tc>
          <w:tcPr>
            <w:tcW w:w="45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zinc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finger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protein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665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TSS1500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down</w:t>
            </w:r>
            <w:proofErr w:type="spellEnd"/>
          </w:p>
        </w:tc>
      </w:tr>
      <w:tr w:rsidR="00937CC3" w:rsidRPr="00937CC3" w:rsidTr="00880CC1">
        <w:trPr>
          <w:trHeight w:val="288"/>
        </w:trPr>
        <w:tc>
          <w:tcPr>
            <w:tcW w:w="15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ZNF813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zinc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finger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protein</w:t>
            </w:r>
            <w:proofErr w:type="spellEnd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 xml:space="preserve"> 813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5'UTR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37CC3" w:rsidRPr="00937CC3" w:rsidRDefault="00937CC3" w:rsidP="00937CC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37CC3">
              <w:rPr>
                <w:rFonts w:ascii="Times New Roman" w:eastAsia="Times New Roman" w:hAnsi="Times New Roman" w:cs="Times New Roman"/>
                <w:lang w:eastAsia="ru-RU"/>
              </w:rPr>
              <w:t>down</w:t>
            </w:r>
            <w:proofErr w:type="spellEnd"/>
          </w:p>
        </w:tc>
      </w:tr>
    </w:tbl>
    <w:p w:rsidR="00937CC3" w:rsidRPr="00937CC3" w:rsidRDefault="00937CC3">
      <w:pPr>
        <w:rPr>
          <w:rFonts w:ascii="Times New Roman" w:hAnsi="Times New Roman" w:cs="Times New Roman"/>
          <w:lang w:val="en-US"/>
        </w:rPr>
      </w:pPr>
    </w:p>
    <w:sectPr w:rsidR="00937CC3" w:rsidRPr="00937CC3" w:rsidSect="00937CC3">
      <w:pgSz w:w="12240" w:h="15840" w:code="1"/>
      <w:pgMar w:top="1008" w:right="1008" w:bottom="864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drawingGridHorizontalSpacing w:val="110"/>
  <w:displayHorizontalDrawingGridEvery w:val="2"/>
  <w:characterSpacingControl w:val="doNotCompress"/>
  <w:compat/>
  <w:rsids>
    <w:rsidRoot w:val="00937CC3"/>
    <w:rsid w:val="00113753"/>
    <w:rsid w:val="00233F2A"/>
    <w:rsid w:val="002F33A0"/>
    <w:rsid w:val="004715BA"/>
    <w:rsid w:val="004F6EA6"/>
    <w:rsid w:val="005D1958"/>
    <w:rsid w:val="007A5064"/>
    <w:rsid w:val="00880CC1"/>
    <w:rsid w:val="00937CC3"/>
    <w:rsid w:val="00A7409D"/>
    <w:rsid w:val="00A81F9E"/>
    <w:rsid w:val="00B27DEC"/>
    <w:rsid w:val="00B94204"/>
    <w:rsid w:val="00D114EC"/>
    <w:rsid w:val="00FB43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15B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54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4</Words>
  <Characters>2933</Characters>
  <Application>Microsoft Office Word</Application>
  <DocSecurity>0</DocSecurity>
  <Lines>24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3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sana Naumova</dc:creator>
  <cp:lastModifiedBy>Oksana Naumova</cp:lastModifiedBy>
  <cp:revision>2</cp:revision>
  <dcterms:created xsi:type="dcterms:W3CDTF">2017-09-14T19:55:00Z</dcterms:created>
  <dcterms:modified xsi:type="dcterms:W3CDTF">2017-09-14T19:55:00Z</dcterms:modified>
</cp:coreProperties>
</file>